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3FAD" w:rsidRPr="001C3FAD" w:rsidRDefault="00AC2BD4" w:rsidP="00885A57">
      <w:pPr>
        <w:widowControl/>
        <w:jc w:val="left"/>
        <w:rPr>
          <w:rFonts w:ascii="Times New Roman" w:hAnsi="Times New Roman" w:cs="Times New Roman"/>
        </w:rPr>
      </w:pPr>
      <w:r w:rsidRPr="009F544A">
        <w:rPr>
          <w:rFonts w:ascii="Times New Roman" w:hAnsi="Times New Roman" w:cs="Times New Roman"/>
          <w:b/>
        </w:rPr>
        <w:t>Table</w:t>
      </w:r>
      <w:r w:rsidR="009F544A" w:rsidRPr="009F544A">
        <w:rPr>
          <w:rFonts w:ascii="Times New Roman" w:hAnsi="Times New Roman" w:cs="Times New Roman"/>
          <w:b/>
        </w:rPr>
        <w:t xml:space="preserve"> </w:t>
      </w:r>
      <w:proofErr w:type="spellStart"/>
      <w:r w:rsidR="009F544A" w:rsidRPr="009F544A">
        <w:rPr>
          <w:rFonts w:ascii="Times New Roman" w:hAnsi="Times New Roman" w:cs="Times New Roman"/>
          <w:b/>
        </w:rPr>
        <w:t>S</w:t>
      </w:r>
      <w:r w:rsidR="00885A57" w:rsidRPr="009F544A">
        <w:rPr>
          <w:rFonts w:ascii="Times New Roman" w:hAnsi="Times New Roman" w:cs="Times New Roman"/>
          <w:b/>
        </w:rPr>
        <w:t>2</w:t>
      </w:r>
      <w:proofErr w:type="spellEnd"/>
      <w:r w:rsidR="00885A57" w:rsidRPr="008C1522">
        <w:rPr>
          <w:rFonts w:ascii="Times New Roman" w:hAnsi="Times New Roman" w:cs="Times New Roman"/>
        </w:rPr>
        <w:t xml:space="preserve">. </w:t>
      </w:r>
      <w:proofErr w:type="gramStart"/>
      <w:r w:rsidR="00885A57" w:rsidRPr="008C1522">
        <w:rPr>
          <w:rFonts w:ascii="Times New Roman" w:hAnsi="Times New Roman" w:cs="Times New Roman"/>
        </w:rPr>
        <w:t xml:space="preserve">Targets for </w:t>
      </w:r>
      <w:proofErr w:type="spellStart"/>
      <w:r w:rsidR="00885A57" w:rsidRPr="008C1522">
        <w:rPr>
          <w:rFonts w:ascii="Times New Roman" w:hAnsi="Times New Roman" w:cs="Times New Roman"/>
        </w:rPr>
        <w:t>PathScan</w:t>
      </w:r>
      <w:proofErr w:type="spellEnd"/>
      <w:r w:rsidR="00885A57" w:rsidRPr="008C1522">
        <w:rPr>
          <w:rFonts w:ascii="Times New Roman" w:hAnsi="Times New Roman" w:cs="Times New Roman"/>
        </w:rPr>
        <w:t xml:space="preserve"> </w:t>
      </w:r>
      <w:proofErr w:type="spellStart"/>
      <w:r w:rsidR="00885A57" w:rsidRPr="008C1522">
        <w:rPr>
          <w:rFonts w:ascii="Times New Roman" w:hAnsi="Times New Roman" w:cs="Times New Roman"/>
        </w:rPr>
        <w:t>RTK</w:t>
      </w:r>
      <w:proofErr w:type="spellEnd"/>
      <w:r w:rsidR="00885A57" w:rsidRPr="008C1522">
        <w:rPr>
          <w:rFonts w:ascii="Times New Roman" w:hAnsi="Times New Roman" w:cs="Times New Roman"/>
        </w:rPr>
        <w:t xml:space="preserve"> signaling array.</w:t>
      </w:r>
      <w:proofErr w:type="gramEnd"/>
    </w:p>
    <w:p w:rsidR="001C3FAD" w:rsidRPr="008C1522" w:rsidRDefault="001C3FAD" w:rsidP="001C3FAD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The </w:t>
      </w:r>
      <w:proofErr w:type="spellStart"/>
      <w:r>
        <w:rPr>
          <w:rFonts w:ascii="Times New Roman" w:hAnsi="Times New Roman" w:cs="Times New Roman"/>
        </w:rPr>
        <w:t>phosphorylation</w:t>
      </w:r>
      <w:proofErr w:type="spellEnd"/>
      <w:r>
        <w:rPr>
          <w:rFonts w:ascii="Times New Roman" w:hAnsi="Times New Roman" w:cs="Times New Roman"/>
        </w:rPr>
        <w:t xml:space="preserve"> of 39 different</w:t>
      </w:r>
      <w:r w:rsidRPr="00910EE0">
        <w:rPr>
          <w:rFonts w:ascii="Times New Roman" w:hAnsi="Times New Roman" w:cs="Times New Roman"/>
        </w:rPr>
        <w:t xml:space="preserve"> molecules in </w:t>
      </w:r>
      <w:proofErr w:type="spellStart"/>
      <w:r w:rsidRPr="00910EE0">
        <w:rPr>
          <w:rFonts w:ascii="Times New Roman" w:hAnsi="Times New Roman" w:cs="Times New Roman"/>
        </w:rPr>
        <w:t>BxPC3</w:t>
      </w:r>
      <w:proofErr w:type="spellEnd"/>
      <w:r w:rsidRPr="00910EE0">
        <w:rPr>
          <w:rFonts w:ascii="Times New Roman" w:hAnsi="Times New Roman" w:cs="Times New Roman"/>
        </w:rPr>
        <w:t xml:space="preserve"> and </w:t>
      </w:r>
      <w:proofErr w:type="spellStart"/>
      <w:r w:rsidRPr="00910EE0">
        <w:rPr>
          <w:rFonts w:ascii="Times New Roman" w:hAnsi="Times New Roman" w:cs="Times New Roman"/>
        </w:rPr>
        <w:t>PANC</w:t>
      </w:r>
      <w:proofErr w:type="spellEnd"/>
      <w:r w:rsidRPr="00910EE0">
        <w:rPr>
          <w:rFonts w:ascii="Times New Roman" w:hAnsi="Times New Roman" w:cs="Times New Roman"/>
        </w:rPr>
        <w:t xml:space="preserve">-1 cells </w:t>
      </w:r>
      <w:r>
        <w:rPr>
          <w:rFonts w:ascii="Times New Roman" w:hAnsi="Times New Roman" w:cs="Times New Roman"/>
        </w:rPr>
        <w:t>was evaluated</w:t>
      </w:r>
      <w:r w:rsidRPr="00910E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using </w:t>
      </w:r>
      <w:r w:rsidRPr="00910EE0">
        <w:rPr>
          <w:rFonts w:ascii="Times New Roman" w:hAnsi="Times New Roman" w:cs="Times New Roman"/>
        </w:rPr>
        <w:t xml:space="preserve">the </w:t>
      </w:r>
      <w:proofErr w:type="spellStart"/>
      <w:r w:rsidRPr="00910EE0">
        <w:rPr>
          <w:rFonts w:ascii="Times New Roman" w:hAnsi="Times New Roman" w:cs="Times New Roman"/>
        </w:rPr>
        <w:t>PathScan</w:t>
      </w:r>
      <w:proofErr w:type="spellEnd"/>
      <w:r w:rsidRPr="00910EE0">
        <w:rPr>
          <w:rFonts w:ascii="Times New Roman" w:hAnsi="Times New Roman" w:cs="Times New Roman"/>
        </w:rPr>
        <w:t xml:space="preserve"> arra</w:t>
      </w:r>
      <w:r>
        <w:rPr>
          <w:rFonts w:ascii="Times New Roman" w:hAnsi="Times New Roman" w:cs="Times New Roman"/>
        </w:rPr>
        <w:t>y. Details are described in Methods section.</w:t>
      </w:r>
    </w:p>
    <w:tbl>
      <w:tblPr>
        <w:tblW w:w="7060" w:type="dxa"/>
        <w:tblInd w:w="99" w:type="dxa"/>
        <w:tblCellMar>
          <w:left w:w="99" w:type="dxa"/>
          <w:right w:w="99" w:type="dxa"/>
        </w:tblCellMar>
        <w:tblLook w:val="04A0"/>
      </w:tblPr>
      <w:tblGrid>
        <w:gridCol w:w="3280"/>
        <w:gridCol w:w="380"/>
        <w:gridCol w:w="3400"/>
      </w:tblGrid>
      <w:tr w:rsidR="00885A57" w:rsidRPr="008C1522" w:rsidTr="00242B93">
        <w:trPr>
          <w:trHeight w:val="124"/>
        </w:trPr>
        <w:tc>
          <w:tcPr>
            <w:tcW w:w="3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885A57" w:rsidRPr="008C1522" w:rsidTr="00242B93">
        <w:trPr>
          <w:trHeight w:val="263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u w:val="single"/>
              </w:rPr>
            </w:pPr>
            <w:r w:rsidRPr="008C1522">
              <w:rPr>
                <w:rFonts w:ascii="Times New Roman" w:eastAsia="MS PGothic" w:hAnsi="Times New Roman" w:cs="Times New Roman"/>
                <w:kern w:val="0"/>
                <w:sz w:val="22"/>
                <w:u w:val="single"/>
              </w:rPr>
              <w:t xml:space="preserve">Receptor Tyrosine </w:t>
            </w: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  <w:u w:val="single"/>
              </w:rPr>
              <w:t>Kinases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u w:val="singl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u w:val="single"/>
              </w:rPr>
            </w:pPr>
            <w:r w:rsidRPr="008C1522">
              <w:rPr>
                <w:rFonts w:ascii="Times New Roman" w:eastAsia="MS PGothic" w:hAnsi="Times New Roman" w:cs="Times New Roman"/>
                <w:kern w:val="0"/>
                <w:sz w:val="22"/>
                <w:u w:val="single"/>
              </w:rPr>
              <w:t>Signaling molecules</w:t>
            </w:r>
          </w:p>
        </w:tc>
      </w:tr>
      <w:tr w:rsidR="00885A57" w:rsidRPr="008C1522" w:rsidTr="00242B93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EGFR</w:t>
            </w:r>
            <w:proofErr w:type="spellEnd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/</w:t>
            </w: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ErbB1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Akt</w:t>
            </w:r>
            <w:proofErr w:type="spellEnd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/</w:t>
            </w: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PKB</w:t>
            </w:r>
            <w:proofErr w:type="spellEnd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/</w:t>
            </w: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Rac</w:t>
            </w:r>
            <w:proofErr w:type="spellEnd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(</w:t>
            </w: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Thr308</w:t>
            </w:r>
            <w:proofErr w:type="spellEnd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)</w:t>
            </w:r>
          </w:p>
        </w:tc>
      </w:tr>
      <w:tr w:rsidR="00885A57" w:rsidRPr="008C1522" w:rsidTr="00242B93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HER2</w:t>
            </w:r>
            <w:proofErr w:type="spellEnd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/</w:t>
            </w: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ErbB2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Akt</w:t>
            </w:r>
            <w:proofErr w:type="spellEnd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/</w:t>
            </w: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PKB</w:t>
            </w:r>
            <w:proofErr w:type="spellEnd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/</w:t>
            </w: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Rac</w:t>
            </w:r>
            <w:proofErr w:type="spellEnd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(</w:t>
            </w: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Ser473</w:t>
            </w:r>
            <w:proofErr w:type="spellEnd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)</w:t>
            </w:r>
          </w:p>
        </w:tc>
      </w:tr>
      <w:tr w:rsidR="00885A57" w:rsidRPr="008C1522" w:rsidTr="00242B93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HER3</w:t>
            </w:r>
            <w:proofErr w:type="spellEnd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/</w:t>
            </w: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ErbB3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p44</w:t>
            </w:r>
            <w:proofErr w:type="spellEnd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/</w:t>
            </w: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42MAPK</w:t>
            </w:r>
            <w:proofErr w:type="spellEnd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(</w:t>
            </w: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ERK1</w:t>
            </w:r>
            <w:proofErr w:type="spellEnd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/2)</w:t>
            </w:r>
          </w:p>
        </w:tc>
      </w:tr>
      <w:tr w:rsidR="00885A57" w:rsidRPr="008C1522" w:rsidTr="00242B93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FGFR1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S6</w:t>
            </w:r>
            <w:proofErr w:type="spellEnd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Ribosomal Protein</w:t>
            </w:r>
          </w:p>
        </w:tc>
      </w:tr>
      <w:tr w:rsidR="00885A57" w:rsidRPr="008C1522" w:rsidTr="00242B93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FGFR3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c-</w:t>
            </w: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Abl</w:t>
            </w:r>
            <w:proofErr w:type="spellEnd"/>
          </w:p>
        </w:tc>
      </w:tr>
      <w:tr w:rsidR="00885A57" w:rsidRPr="008C1522" w:rsidTr="00242B93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FGFR4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IRS-1</w:t>
            </w:r>
          </w:p>
        </w:tc>
      </w:tr>
      <w:tr w:rsidR="00885A57" w:rsidRPr="008C1522" w:rsidTr="00242B93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InsR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Zap-70</w:t>
            </w:r>
          </w:p>
        </w:tc>
      </w:tr>
      <w:tr w:rsidR="00885A57" w:rsidRPr="008C1522" w:rsidTr="00242B93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IGF-IR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Src</w:t>
            </w:r>
            <w:proofErr w:type="spellEnd"/>
          </w:p>
        </w:tc>
      </w:tr>
      <w:tr w:rsidR="00885A57" w:rsidRPr="008C1522" w:rsidTr="00242B93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TrkA</w:t>
            </w:r>
            <w:proofErr w:type="spellEnd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/</w:t>
            </w: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NTRK1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Lck</w:t>
            </w:r>
            <w:proofErr w:type="spellEnd"/>
          </w:p>
        </w:tc>
      </w:tr>
      <w:tr w:rsidR="00885A57" w:rsidRPr="008C1522" w:rsidTr="00242B93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TrkB</w:t>
            </w:r>
            <w:proofErr w:type="spellEnd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/</w:t>
            </w: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NTRK2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Stat1</w:t>
            </w:r>
            <w:proofErr w:type="spellEnd"/>
          </w:p>
        </w:tc>
      </w:tr>
      <w:tr w:rsidR="00885A57" w:rsidRPr="008C1522" w:rsidTr="00242B93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Met/</w:t>
            </w: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HGFR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Stat3</w:t>
            </w:r>
            <w:proofErr w:type="spellEnd"/>
          </w:p>
        </w:tc>
      </w:tr>
      <w:tr w:rsidR="00885A57" w:rsidRPr="008C1522" w:rsidTr="00242B93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Ron/</w:t>
            </w: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MST1R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A57" w:rsidRPr="008C1522" w:rsidTr="00242B93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Re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A57" w:rsidRPr="008C1522" w:rsidTr="00242B93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ALK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A57" w:rsidRPr="008C1522" w:rsidTr="00242B93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PDGFR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A57" w:rsidRPr="008C1522" w:rsidTr="00242B93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c-kit/</w:t>
            </w: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SCFR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A57" w:rsidRPr="008C1522" w:rsidTr="00242B93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FLT3</w:t>
            </w:r>
            <w:proofErr w:type="spellEnd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/</w:t>
            </w: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Flk2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A57" w:rsidRPr="008C1522" w:rsidTr="00242B93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M-CSF/CSF-</w:t>
            </w: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1R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A57" w:rsidRPr="008C1522" w:rsidTr="00242B93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EphA1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A57" w:rsidRPr="008C1522" w:rsidTr="00242B93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EphA2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A57" w:rsidRPr="008C1522" w:rsidTr="00242B93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EphA3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A57" w:rsidRPr="008C1522" w:rsidTr="00242B93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EphB1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A57" w:rsidRPr="008C1522" w:rsidTr="00242B93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EphB3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A57" w:rsidRPr="008C1522" w:rsidTr="00242B93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EphB4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A57" w:rsidRPr="008C1522" w:rsidTr="00242B93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Tyro3</w:t>
            </w:r>
            <w:proofErr w:type="spellEnd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/</w:t>
            </w: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Dtk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A57" w:rsidRPr="008C1522" w:rsidTr="00242B93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Axl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A57" w:rsidRPr="008C1522" w:rsidTr="00242B93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Tie2</w:t>
            </w:r>
            <w:proofErr w:type="spellEnd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/</w:t>
            </w: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TEK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A57" w:rsidRPr="008C1522" w:rsidTr="00242B93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VEGFR2</w:t>
            </w:r>
            <w:proofErr w:type="spellEnd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/</w:t>
            </w: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KDR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A57" w:rsidRPr="008C1522" w:rsidTr="00242B93">
        <w:trPr>
          <w:trHeight w:val="147"/>
        </w:trPr>
        <w:tc>
          <w:tcPr>
            <w:tcW w:w="3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5A57" w:rsidRPr="008C1522" w:rsidRDefault="00885A57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</w:tbl>
    <w:p w:rsidR="00850113" w:rsidRDefault="00850113"/>
    <w:sectPr w:rsidR="00850113" w:rsidSect="003F201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5307" w:rsidRDefault="00855307" w:rsidP="00AC2BD4">
      <w:r>
        <w:separator/>
      </w:r>
    </w:p>
  </w:endnote>
  <w:endnote w:type="continuationSeparator" w:id="0">
    <w:p w:rsidR="00855307" w:rsidRDefault="00855307" w:rsidP="00AC2BD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5307" w:rsidRDefault="00855307" w:rsidP="00AC2BD4">
      <w:r>
        <w:separator/>
      </w:r>
    </w:p>
  </w:footnote>
  <w:footnote w:type="continuationSeparator" w:id="0">
    <w:p w:rsidR="00855307" w:rsidRDefault="00855307" w:rsidP="00AC2BD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4"/>
  </w:docVars>
  <w:rsids>
    <w:rsidRoot w:val="00885A57"/>
    <w:rsid w:val="001C3FAD"/>
    <w:rsid w:val="003F201D"/>
    <w:rsid w:val="004F3BCE"/>
    <w:rsid w:val="00850113"/>
    <w:rsid w:val="00855307"/>
    <w:rsid w:val="00885A57"/>
    <w:rsid w:val="009F544A"/>
    <w:rsid w:val="00AC2B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A5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2BD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C2BD4"/>
  </w:style>
  <w:style w:type="paragraph" w:styleId="Footer">
    <w:name w:val="footer"/>
    <w:basedOn w:val="Normal"/>
    <w:link w:val="FooterChar"/>
    <w:uiPriority w:val="99"/>
    <w:unhideWhenUsed/>
    <w:rsid w:val="00AC2BD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C2BD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90</Words>
  <Characters>590</Characters>
  <Application>Microsoft Office Word</Application>
  <DocSecurity>0</DocSecurity>
  <Lines>118</Lines>
  <Paragraphs>5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ra Yamauchi</dc:creator>
  <cp:keywords/>
  <dc:description/>
  <cp:lastModifiedBy>JADIQUE</cp:lastModifiedBy>
  <cp:revision>4</cp:revision>
  <dcterms:created xsi:type="dcterms:W3CDTF">2017-03-07T08:32:00Z</dcterms:created>
  <dcterms:modified xsi:type="dcterms:W3CDTF">2017-03-27T16:28:00Z</dcterms:modified>
</cp:coreProperties>
</file>